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81" w:type="pct"/>
        <w:tblLayout w:type="fixed"/>
        <w:tblLook w:val="04A0" w:firstRow="1" w:lastRow="0" w:firstColumn="1" w:lastColumn="0" w:noHBand="0" w:noVBand="1"/>
      </w:tblPr>
      <w:tblGrid>
        <w:gridCol w:w="3745"/>
        <w:gridCol w:w="1150"/>
        <w:gridCol w:w="3743"/>
        <w:gridCol w:w="1153"/>
        <w:gridCol w:w="4027"/>
        <w:gridCol w:w="1153"/>
      </w:tblGrid>
      <w:tr w:rsidR="0033768C" w:rsidRPr="00854081" w14:paraId="5EA3E485" w14:textId="77777777" w:rsidTr="0033768C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E495" w14:textId="1A9AED9C" w:rsidR="0033768C" w:rsidRPr="00854081" w:rsidRDefault="0033768C" w:rsidP="007E171B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 xml:space="preserve">Table </w:t>
            </w:r>
            <w:r w:rsidR="004C128E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S</w:t>
            </w:r>
            <w:bookmarkStart w:id="0" w:name="_GoBack"/>
            <w:bookmarkEnd w:id="0"/>
            <w:r w:rsidRPr="00854081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 xml:space="preserve">1. The factor loadings scores </w:t>
            </w:r>
            <w:r w:rsidRPr="00854081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*</w:t>
            </w:r>
            <w:r w:rsidRPr="00854081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 xml:space="preserve"> of primary food groups of dietary patterns</w:t>
            </w:r>
          </w:p>
        </w:tc>
      </w:tr>
      <w:tr w:rsidR="0033768C" w:rsidRPr="00854081" w14:paraId="2F1A1227" w14:textId="77777777" w:rsidTr="0033768C">
        <w:trPr>
          <w:trHeight w:val="285"/>
        </w:trPr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2AB97" w14:textId="01B7AE98" w:rsidR="0033768C" w:rsidRPr="00854081" w:rsidRDefault="0033768C" w:rsidP="007E17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  <w:t>Sweets foods pattern</w:t>
            </w:r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A190" w14:textId="77777777" w:rsidR="0033768C" w:rsidRPr="00854081" w:rsidRDefault="0033768C" w:rsidP="007E17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  <w:t>Vegetable pattern</w:t>
            </w:r>
          </w:p>
        </w:tc>
        <w:tc>
          <w:tcPr>
            <w:tcW w:w="1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BE5C3" w14:textId="43C5C7CA" w:rsidR="0033768C" w:rsidRPr="00854081" w:rsidRDefault="0033768C" w:rsidP="007E17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  <w:t>Animal foods pattern</w:t>
            </w:r>
          </w:p>
        </w:tc>
      </w:tr>
      <w:tr w:rsidR="0033768C" w:rsidRPr="00854081" w14:paraId="04331C8C" w14:textId="77777777" w:rsidTr="0033768C">
        <w:trPr>
          <w:trHeight w:val="28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315F" w14:textId="269DE374" w:rsidR="0033768C" w:rsidRPr="00854081" w:rsidRDefault="00EC2B74" w:rsidP="007E17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  <w:t>F</w:t>
            </w:r>
            <w:r w:rsidR="0033768C" w:rsidRPr="0085408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  <w:t>ood items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CB26" w14:textId="2BDDF9A6" w:rsidR="0033768C" w:rsidRPr="00854081" w:rsidRDefault="00EC2B74" w:rsidP="007E17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  <w:t>F</w:t>
            </w:r>
            <w:r w:rsidR="0033768C" w:rsidRPr="0085408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  <w:t>actor loading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4F24" w14:textId="2963DCEB" w:rsidR="0033768C" w:rsidRPr="00854081" w:rsidRDefault="00EC2B74" w:rsidP="007E17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  <w:t>F</w:t>
            </w:r>
            <w:r w:rsidR="0033768C" w:rsidRPr="0085408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  <w:t>ood items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E5DA" w14:textId="78BCEB1E" w:rsidR="0033768C" w:rsidRPr="00854081" w:rsidRDefault="00EC2B74" w:rsidP="007E17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  <w:t>F</w:t>
            </w:r>
            <w:r w:rsidR="0033768C" w:rsidRPr="0085408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  <w:t>actor loadings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CADC" w14:textId="21E5F68B" w:rsidR="0033768C" w:rsidRPr="00854081" w:rsidRDefault="00EC2B74" w:rsidP="007E17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  <w:t>F</w:t>
            </w:r>
            <w:r w:rsidR="0033768C" w:rsidRPr="0085408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  <w:t>ood items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64FE" w14:textId="5FE0FB42" w:rsidR="0033768C" w:rsidRPr="00854081" w:rsidRDefault="00EC2B74" w:rsidP="007E17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  <w:t>F</w:t>
            </w:r>
            <w:r w:rsidR="0033768C" w:rsidRPr="0085408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  <w:t>actor loadings</w:t>
            </w:r>
          </w:p>
        </w:tc>
      </w:tr>
      <w:tr w:rsidR="006329B9" w:rsidRPr="00854081" w14:paraId="5A609B3C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EA25" w14:textId="72F6C2C7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trawberry, kiwi fruit, persimm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56BA0" w14:textId="6F969053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EBF54" w14:textId="4BBCBFE2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hinese cabbag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CA11" w14:textId="06E5724E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62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ABC4" w14:textId="58181CBD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imal offal (except for animal liver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C63E2" w14:textId="3CC98E8A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62</w:t>
            </w:r>
          </w:p>
        </w:tc>
      </w:tr>
      <w:tr w:rsidR="006329B9" w:rsidRPr="00854081" w14:paraId="0E431F46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273C" w14:textId="01CA2D5F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Sweets, candied fruits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E0BDB" w14:textId="6FFDAF1D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88FB" w14:textId="30117973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elery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D667" w14:textId="71AB17F8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61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629B9" w14:textId="74841226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imal liv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B853D" w14:textId="69081C12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8</w:t>
            </w:r>
          </w:p>
        </w:tc>
      </w:tr>
      <w:tr w:rsidR="006329B9" w:rsidRPr="00854081" w14:paraId="04D56065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3770E" w14:textId="057A3183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hinese cak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B1785" w14:textId="49B72823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23571" w14:textId="56AD6789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ucumb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8E7A6" w14:textId="26031030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60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9C9B" w14:textId="1ED611CA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imal bloo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39CDC" w14:textId="16EC4EE7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8</w:t>
            </w:r>
          </w:p>
        </w:tc>
      </w:tr>
      <w:tr w:rsidR="006329B9" w:rsidRPr="00854081" w14:paraId="3C084B70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FA636" w14:textId="3040F109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ineappl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81CD8" w14:textId="0FC3CE78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38EC" w14:textId="58EC368C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reen vegetab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A740" w14:textId="7264D090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58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02348" w14:textId="4EFA23E3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reserved eg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6639C" w14:textId="2C3D33A7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5</w:t>
            </w:r>
          </w:p>
        </w:tc>
      </w:tr>
      <w:tr w:rsidR="006329B9" w:rsidRPr="00854081" w14:paraId="7D93618B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2D384" w14:textId="2D5433C1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estern-style pastry, cak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941E7" w14:textId="287CED1F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F151" w14:textId="7C85BFF4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umpkin, carro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8552" w14:textId="052F26D9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56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6CE9" w14:textId="3E775EAB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ausag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5037C" w14:textId="0CFF641D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2</w:t>
            </w:r>
          </w:p>
        </w:tc>
      </w:tr>
      <w:tr w:rsidR="006329B9" w:rsidRPr="00854081" w14:paraId="0D8EDD4E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05DD" w14:textId="75C75334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each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7A635" w14:textId="5F8903CF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01E90" w14:textId="5A190849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Eggplan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55F3" w14:textId="6B89FAA3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54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B2ABC" w14:textId="7B20FEF8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nstant nood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357E0" w14:textId="577F6C51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0</w:t>
            </w:r>
          </w:p>
        </w:tc>
      </w:tr>
      <w:tr w:rsidR="006329B9" w:rsidRPr="00854081" w14:paraId="6E611516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C444" w14:textId="16173970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ooki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230C2" w14:textId="64E563AA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543F8" w14:textId="72536E96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hinese watermel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2B21" w14:textId="561E9C65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52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C6702" w14:textId="776E3733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a fish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88AC9" w14:textId="0671A9FC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8</w:t>
            </w:r>
          </w:p>
        </w:tc>
      </w:tr>
      <w:tr w:rsidR="006329B9" w:rsidRPr="00854081" w14:paraId="3DE08548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E58E" w14:textId="5A8A5E08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ra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D361A" w14:textId="196B0C0C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16227" w14:textId="4007F2C5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omato (including the ketchup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62C9" w14:textId="3B23EA53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49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9316" w14:textId="2F1BFAFF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ork ski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07335" w14:textId="0BB0711A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7</w:t>
            </w:r>
          </w:p>
        </w:tc>
      </w:tr>
      <w:tr w:rsidR="006329B9" w:rsidRPr="00854081" w14:paraId="7AF90F85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EA81" w14:textId="65B0D413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ce crea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23E6B" w14:textId="095599D9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14365" w14:textId="2D4CCDF2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ushroom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6032" w14:textId="3A41C292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48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E243A" w14:textId="379E81A5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ont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0722C" w14:textId="291BA51F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6</w:t>
            </w:r>
          </w:p>
        </w:tc>
      </w:tr>
      <w:tr w:rsidR="006329B9" w:rsidRPr="00854081" w14:paraId="046B6AB8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5662A" w14:textId="55B75C47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atermel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D350B" w14:textId="5B933D4E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8D465" w14:textId="482E86EF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aw vegetables (except for tomato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E1AA" w14:textId="25D07296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48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5E85D" w14:textId="7ACC6067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reshwater fish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FF4B4" w14:textId="4FE5F3FE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5</w:t>
            </w:r>
          </w:p>
        </w:tc>
      </w:tr>
      <w:tr w:rsidR="006329B9" w:rsidRPr="00854081" w14:paraId="79D25C16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9D9B4" w14:textId="430150C7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alted egg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1A575" w14:textId="36374A59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55E4" w14:textId="32ADD8A4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ell pepp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E43F" w14:textId="541E83E2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46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D0540" w14:textId="2EFCD2EC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afood (shellfish, squid, shrimp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F4337" w14:textId="59C305BF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3</w:t>
            </w:r>
          </w:p>
        </w:tc>
      </w:tr>
      <w:tr w:rsidR="006329B9" w:rsidRPr="00854081" w14:paraId="0CAFD444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A04C" w14:textId="1229C1ED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ea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93117" w14:textId="6CA89759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2303" w14:textId="6E6FB783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otato (except for sweet potato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F40B" w14:textId="3BBFB10C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46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32E8D" w14:textId="34131C73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iscellaneous sauce noodl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DA7EC" w14:textId="53B8248A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1</w:t>
            </w:r>
          </w:p>
        </w:tc>
      </w:tr>
      <w:tr w:rsidR="006329B9" w:rsidRPr="00854081" w14:paraId="7F171C26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EBC6" w14:textId="4DB38601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hinese sauerkraut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7F82D" w14:textId="4B399580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A9BF" w14:textId="647C91B7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adish (expect for carrot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BE3C" w14:textId="1B8CEDF1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46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BFF8" w14:textId="4AE94998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teamed stuffed bun, dumplin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B3B19" w14:textId="7BF40138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8</w:t>
            </w:r>
          </w:p>
        </w:tc>
      </w:tr>
      <w:tr w:rsidR="006329B9" w:rsidRPr="00854081" w14:paraId="5566A968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FD77D" w14:textId="3858A59C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reserved bean curd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AAFA6" w14:textId="7399F1FE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59F4" w14:textId="011B89E5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oya bean product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E026" w14:textId="3C3ACB86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43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7EAF9" w14:textId="42D0AC50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rea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E0BC7" w14:textId="53C65867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4</w:t>
            </w:r>
          </w:p>
        </w:tc>
      </w:tr>
      <w:tr w:rsidR="006329B9" w:rsidRPr="00854081" w14:paraId="4EC32BF7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DEBFF" w14:textId="22C30D17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anan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38116" w14:textId="4927F677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BEE9B" w14:textId="5D2992BA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weet potat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59F8" w14:textId="7F4E662D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41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58A2" w14:textId="7B7BBD35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oultry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21B03" w14:textId="06DD5C05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2</w:t>
            </w:r>
          </w:p>
        </w:tc>
      </w:tr>
      <w:tr w:rsidR="006329B9" w:rsidRPr="00854081" w14:paraId="59AA778C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A6F75" w14:textId="583FF545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a-plan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2B557" w14:textId="7FD0EA53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3C2A4" w14:textId="4B9E5454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oarse cereal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E6F8" w14:textId="4F0D9297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41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F8651" w14:textId="5F2A8C82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arbonated beverag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0C38A" w14:textId="63DFC53E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1</w:t>
            </w:r>
          </w:p>
        </w:tc>
      </w:tr>
      <w:tr w:rsidR="006329B9" w:rsidRPr="00854081" w14:paraId="5A24CC80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1DC8" w14:textId="309AE58A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ther kinds of frui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87F64" w14:textId="69824AA1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BCB03" w14:textId="29A81498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onge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07F6" w14:textId="40A0E670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39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621FC" w14:textId="27181CC2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ow-fat milk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2B48A" w14:textId="5846E3EF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0</w:t>
            </w:r>
          </w:p>
        </w:tc>
      </w:tr>
      <w:tr w:rsidR="006329B9" w:rsidRPr="00854081" w14:paraId="5B91AC20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3772" w14:textId="50E23113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eek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9EE4C" w14:textId="34F0D8E7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7CA4D" w14:textId="760D1FDD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ot pepp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CD02" w14:textId="7DAEB5BA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38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D81D2" w14:textId="5AC8B9BA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hinese watermel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A22B1" w14:textId="3AF85E45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8</w:t>
            </w:r>
          </w:p>
        </w:tc>
      </w:tr>
      <w:tr w:rsidR="006329B9" w:rsidRPr="00854081" w14:paraId="6423EC7A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40EE" w14:textId="55C04EA8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ni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8ED96" w14:textId="0BBE4407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688A" w14:textId="52C45E55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Eg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2FD3" w14:textId="3FFE9143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38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AC9C" w14:textId="13D35A2A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ruit juice, vegetable juic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FB949" w14:textId="2FF5D606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7</w:t>
            </w:r>
          </w:p>
        </w:tc>
      </w:tr>
      <w:tr w:rsidR="006329B9" w:rsidRPr="00854081" w14:paraId="2189B539" w14:textId="77777777" w:rsidTr="00615BD4">
        <w:trPr>
          <w:trHeight w:val="315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DEAF" w14:textId="1DA65AFA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otus roo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2BBA9" w14:textId="67A7C407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6254C" w14:textId="56E4352C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ing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CBD3" w14:textId="36578CD3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  <w:t>0.37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10D4" w14:textId="023858B5" w:rsidR="006329B9" w:rsidRPr="00854081" w:rsidRDefault="006329B9" w:rsidP="006329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ea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3712E" w14:textId="48E02AE3" w:rsidR="006329B9" w:rsidRPr="00854081" w:rsidRDefault="006329B9" w:rsidP="006329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5408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7</w:t>
            </w:r>
          </w:p>
        </w:tc>
      </w:tr>
      <w:tr w:rsidR="0033768C" w:rsidRPr="003E3C69" w14:paraId="2788342A" w14:textId="77777777" w:rsidTr="0033768C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186F" w14:textId="77777777" w:rsidR="0033768C" w:rsidRPr="003E3C69" w:rsidRDefault="0033768C" w:rsidP="007E171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4081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*</w:t>
            </w:r>
            <w:r w:rsidRPr="00854081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 xml:space="preserve"> For simplicity, only the top 20 food groups of factor loading scores of each pattern are shown.</w:t>
            </w:r>
          </w:p>
        </w:tc>
      </w:tr>
    </w:tbl>
    <w:p w14:paraId="2FD1A074" w14:textId="77777777" w:rsidR="00051D81" w:rsidRPr="0033768C" w:rsidRDefault="00051D81"/>
    <w:sectPr w:rsidR="00051D81" w:rsidRPr="0033768C" w:rsidSect="004449E5">
      <w:headerReference w:type="even" r:id="rId7"/>
      <w:head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67D8E5" w14:textId="77777777" w:rsidR="00AB514C" w:rsidRDefault="00AB514C" w:rsidP="0033768C">
      <w:r>
        <w:separator/>
      </w:r>
    </w:p>
  </w:endnote>
  <w:endnote w:type="continuationSeparator" w:id="0">
    <w:p w14:paraId="2924FB6F" w14:textId="77777777" w:rsidR="00AB514C" w:rsidRDefault="00AB514C" w:rsidP="00337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E62F10" w14:textId="77777777" w:rsidR="00AB514C" w:rsidRDefault="00AB514C" w:rsidP="0033768C">
      <w:r>
        <w:separator/>
      </w:r>
    </w:p>
  </w:footnote>
  <w:footnote w:type="continuationSeparator" w:id="0">
    <w:p w14:paraId="4E5E4608" w14:textId="77777777" w:rsidR="00AB514C" w:rsidRDefault="00AB514C" w:rsidP="0033768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E83DA" w14:textId="77777777" w:rsidR="004449E5" w:rsidRDefault="00AB514C" w:rsidP="004449E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C3CAFD" w14:textId="77777777" w:rsidR="004449E5" w:rsidRDefault="00AB514C" w:rsidP="004449E5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3tbQ0Njc3MDM2MTFQ0lEKTi0uzszPAykwqgUAEiBMASwAAAA="/>
    <w:docVar w:name="Total_Editing_Time" w:val="16"/>
  </w:docVars>
  <w:rsids>
    <w:rsidRoot w:val="00051D81"/>
    <w:rsid w:val="00051D81"/>
    <w:rsid w:val="001846E8"/>
    <w:rsid w:val="0033768C"/>
    <w:rsid w:val="004C128E"/>
    <w:rsid w:val="006329B9"/>
    <w:rsid w:val="008304BF"/>
    <w:rsid w:val="00854081"/>
    <w:rsid w:val="00AB514C"/>
    <w:rsid w:val="00EC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F7DD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6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76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7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76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6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76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7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76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43</Words>
  <Characters>1324</Characters>
  <Application>Microsoft Office Word</Application>
  <DocSecurity>0</DocSecurity>
  <Lines>147</Lines>
  <Paragraphs>156</Paragraphs>
  <ScaleCrop>false</ScaleCrop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</dc:creator>
  <cp:keywords/>
  <dc:description/>
  <cp:lastModifiedBy>MPABLEO</cp:lastModifiedBy>
  <cp:revision>5</cp:revision>
  <dcterms:created xsi:type="dcterms:W3CDTF">2019-10-17T04:25:00Z</dcterms:created>
  <dcterms:modified xsi:type="dcterms:W3CDTF">2019-11-10T15:10:00Z</dcterms:modified>
</cp:coreProperties>
</file>